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Spec="center" w:tblpY="51"/>
        <w:tblW w:w="1658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09"/>
        <w:gridCol w:w="853"/>
        <w:gridCol w:w="850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</w:tblGrid>
      <w:tr w:rsidR="009513EB" w:rsidRPr="00D07498">
        <w:trPr>
          <w:trHeight w:val="343"/>
        </w:trPr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D07498" w:rsidRDefault="00E03B82" w:rsidP="009513EB">
            <w:bookmarkStart w:id="0" w:name="_GoBack"/>
            <w:bookmarkEnd w:id="0"/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D07498" w:rsidRDefault="00E03B82" w:rsidP="009513EB">
            <w:pPr>
              <w:jc w:val="center"/>
            </w:pPr>
            <w:r w:rsidRPr="00D07498">
              <w:rPr>
                <w:b/>
                <w:bCs/>
                <w:lang w:val="fr-BE"/>
              </w:rPr>
              <w:t>M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D07498" w:rsidRDefault="00E03B82" w:rsidP="009513EB">
            <w:pPr>
              <w:jc w:val="center"/>
            </w:pPr>
            <w:r w:rsidRPr="00D07498">
              <w:rPr>
                <w:b/>
                <w:bCs/>
                <w:lang w:val="fr-BE"/>
              </w:rPr>
              <w:t>A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D07498" w:rsidRDefault="00E03B82" w:rsidP="009513EB">
            <w:pPr>
              <w:jc w:val="center"/>
            </w:pPr>
            <w:r w:rsidRPr="00D07498">
              <w:rPr>
                <w:b/>
                <w:bCs/>
                <w:lang w:val="fr-BE"/>
              </w:rPr>
              <w:t>M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D07498" w:rsidRDefault="00E03B82" w:rsidP="009513EB">
            <w:pPr>
              <w:jc w:val="center"/>
            </w:pPr>
            <w:r w:rsidRPr="00D07498">
              <w:rPr>
                <w:b/>
                <w:bCs/>
                <w:lang w:val="fr-BE"/>
              </w:rPr>
              <w:t>A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D07498" w:rsidRDefault="00E03B82" w:rsidP="009513EB">
            <w:pPr>
              <w:jc w:val="center"/>
            </w:pPr>
            <w:r w:rsidRPr="00D07498">
              <w:rPr>
                <w:b/>
                <w:bCs/>
                <w:lang w:val="fr-BE"/>
              </w:rPr>
              <w:t>M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D07498" w:rsidRDefault="00E03B82" w:rsidP="009513EB">
            <w:pPr>
              <w:jc w:val="center"/>
            </w:pPr>
            <w:r w:rsidRPr="00D07498">
              <w:rPr>
                <w:b/>
                <w:bCs/>
                <w:lang w:val="fr-BE"/>
              </w:rPr>
              <w:t>A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D07498" w:rsidRDefault="00E03B82" w:rsidP="009513EB">
            <w:pPr>
              <w:jc w:val="center"/>
            </w:pPr>
            <w:r w:rsidRPr="00D07498">
              <w:rPr>
                <w:b/>
                <w:bCs/>
                <w:lang w:val="fr-BE"/>
              </w:rPr>
              <w:t>M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D07498" w:rsidRDefault="00E03B82" w:rsidP="009513EB">
            <w:pPr>
              <w:jc w:val="center"/>
            </w:pPr>
            <w:r w:rsidRPr="00D07498">
              <w:rPr>
                <w:b/>
                <w:bCs/>
                <w:lang w:val="fr-BE"/>
              </w:rPr>
              <w:t>A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D07498" w:rsidRDefault="00E03B82" w:rsidP="009513EB">
            <w:pPr>
              <w:jc w:val="center"/>
            </w:pPr>
            <w:r w:rsidRPr="00D07498">
              <w:rPr>
                <w:b/>
                <w:bCs/>
                <w:lang w:val="fr-BE"/>
              </w:rPr>
              <w:t>M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D07498" w:rsidRDefault="00E03B82" w:rsidP="009513EB">
            <w:pPr>
              <w:jc w:val="center"/>
            </w:pPr>
            <w:r w:rsidRPr="00D07498">
              <w:rPr>
                <w:b/>
                <w:bCs/>
                <w:lang w:val="fr-BE"/>
              </w:rPr>
              <w:t>A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D07498" w:rsidRDefault="00E03B82" w:rsidP="009513EB">
            <w:pPr>
              <w:jc w:val="center"/>
            </w:pPr>
            <w:r w:rsidRPr="00D07498">
              <w:rPr>
                <w:b/>
                <w:bCs/>
                <w:lang w:val="fr-BE"/>
              </w:rPr>
              <w:t>M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D07498" w:rsidRDefault="00E03B82" w:rsidP="009513EB">
            <w:pPr>
              <w:jc w:val="center"/>
            </w:pPr>
            <w:r w:rsidRPr="00D07498">
              <w:rPr>
                <w:b/>
                <w:bCs/>
                <w:lang w:val="fr-BE"/>
              </w:rPr>
              <w:t>A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3B82" w:rsidRPr="00D07498" w:rsidRDefault="00E03B82" w:rsidP="009513EB">
            <w:pPr>
              <w:jc w:val="center"/>
              <w:rPr>
                <w:b/>
                <w:bCs/>
                <w:lang w:val="fr-BE"/>
              </w:rPr>
            </w:pPr>
            <w:r>
              <w:rPr>
                <w:b/>
                <w:bCs/>
                <w:lang w:val="fr-BE"/>
              </w:rPr>
              <w:t>M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3B82" w:rsidRPr="00D07498" w:rsidRDefault="00E03B82" w:rsidP="009513EB">
            <w:pPr>
              <w:jc w:val="center"/>
              <w:rPr>
                <w:b/>
                <w:bCs/>
                <w:lang w:val="fr-BE"/>
              </w:rPr>
            </w:pPr>
            <w:r>
              <w:rPr>
                <w:b/>
                <w:bCs/>
                <w:lang w:val="fr-BE"/>
              </w:rPr>
              <w:t>A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3B82" w:rsidRPr="00D07498" w:rsidRDefault="00E03B82" w:rsidP="009513EB">
            <w:pPr>
              <w:jc w:val="center"/>
              <w:rPr>
                <w:b/>
                <w:bCs/>
                <w:lang w:val="fr-BE"/>
              </w:rPr>
            </w:pPr>
            <w:r>
              <w:rPr>
                <w:b/>
                <w:bCs/>
                <w:lang w:val="fr-BE"/>
              </w:rPr>
              <w:t>M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3B82" w:rsidRPr="00D07498" w:rsidRDefault="00E03B82" w:rsidP="009513EB">
            <w:pPr>
              <w:jc w:val="center"/>
              <w:rPr>
                <w:b/>
                <w:bCs/>
                <w:lang w:val="fr-BE"/>
              </w:rPr>
            </w:pPr>
            <w:r>
              <w:rPr>
                <w:b/>
                <w:bCs/>
                <w:lang w:val="fr-BE"/>
              </w:rPr>
              <w:t>A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3B82" w:rsidRPr="00D07498" w:rsidRDefault="00E03B82" w:rsidP="009513EB">
            <w:pPr>
              <w:jc w:val="center"/>
              <w:rPr>
                <w:b/>
                <w:bCs/>
                <w:lang w:val="fr-BE"/>
              </w:rPr>
            </w:pPr>
            <w:r>
              <w:rPr>
                <w:b/>
                <w:bCs/>
                <w:lang w:val="fr-BE"/>
              </w:rPr>
              <w:t>M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3B82" w:rsidRPr="00D07498" w:rsidRDefault="00E03B82" w:rsidP="009513EB">
            <w:pPr>
              <w:jc w:val="center"/>
              <w:rPr>
                <w:b/>
                <w:bCs/>
                <w:lang w:val="fr-BE"/>
              </w:rPr>
            </w:pPr>
            <w:r>
              <w:rPr>
                <w:b/>
                <w:bCs/>
                <w:lang w:val="fr-BE"/>
              </w:rPr>
              <w:t>A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3B82" w:rsidRDefault="00E03B82" w:rsidP="009513EB">
            <w:pPr>
              <w:jc w:val="center"/>
              <w:rPr>
                <w:b/>
                <w:bCs/>
                <w:lang w:val="fr-BE"/>
              </w:rPr>
            </w:pPr>
            <w:r>
              <w:rPr>
                <w:b/>
                <w:bCs/>
                <w:lang w:val="fr-BE"/>
              </w:rPr>
              <w:t>M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3B82" w:rsidRDefault="00E03B82" w:rsidP="009513EB">
            <w:pPr>
              <w:jc w:val="center"/>
              <w:rPr>
                <w:b/>
                <w:bCs/>
                <w:lang w:val="fr-BE"/>
              </w:rPr>
            </w:pPr>
            <w:r>
              <w:rPr>
                <w:b/>
                <w:bCs/>
                <w:lang w:val="fr-BE"/>
              </w:rPr>
              <w:t>A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3B82" w:rsidRDefault="00E03B82" w:rsidP="009513EB">
            <w:pPr>
              <w:jc w:val="center"/>
              <w:rPr>
                <w:b/>
                <w:bCs/>
                <w:lang w:val="fr-BE"/>
              </w:rPr>
            </w:pPr>
            <w:r>
              <w:rPr>
                <w:b/>
                <w:bCs/>
                <w:lang w:val="fr-BE"/>
              </w:rPr>
              <w:t>M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3B82" w:rsidRDefault="00E03B82" w:rsidP="009513EB">
            <w:pPr>
              <w:jc w:val="center"/>
              <w:rPr>
                <w:b/>
                <w:bCs/>
                <w:lang w:val="fr-BE"/>
              </w:rPr>
            </w:pPr>
            <w:r>
              <w:rPr>
                <w:b/>
                <w:bCs/>
                <w:lang w:val="fr-BE"/>
              </w:rPr>
              <w:t>A</w:t>
            </w:r>
          </w:p>
        </w:tc>
      </w:tr>
      <w:tr w:rsidR="009513EB" w:rsidRPr="00D07498">
        <w:trPr>
          <w:trHeight w:val="359"/>
        </w:trPr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D07498" w:rsidRDefault="00E03B82" w:rsidP="009513EB">
            <w:r w:rsidRPr="00D07498">
              <w:rPr>
                <w:b/>
                <w:bCs/>
                <w:lang w:val="fr-BE"/>
              </w:rPr>
              <w:t>D</w:t>
            </w: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B9262A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0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3C3D8E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0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B9262A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50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3C3D8E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5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B9262A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9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3C3D8E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B9262A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50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3C3D8E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5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B9262A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50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3C3D8E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5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B9262A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9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4" w:space="0" w:color="auto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3C3D8E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9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dotted" w:sz="12" w:space="0" w:color="auto"/>
            </w:tcBorders>
            <w:shd w:val="clear" w:color="auto" w:fill="C6D9F1" w:themeFill="text2" w:themeFillTint="33"/>
          </w:tcPr>
          <w:p w:rsidR="00E03B82" w:rsidRPr="00B25DC0" w:rsidRDefault="008D2CE0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50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C6D9F1" w:themeFill="text2" w:themeFillTint="33"/>
          </w:tcPr>
          <w:p w:rsidR="00E03B82" w:rsidRPr="00B25DC0" w:rsidRDefault="003C3D8E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50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dotted" w:sz="12" w:space="0" w:color="auto"/>
            </w:tcBorders>
            <w:shd w:val="clear" w:color="auto" w:fill="DBEEF4"/>
          </w:tcPr>
          <w:p w:rsidR="00E03B82" w:rsidRPr="00B25DC0" w:rsidRDefault="008D2CE0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50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DBEEF4"/>
          </w:tcPr>
          <w:p w:rsidR="00E03B82" w:rsidRPr="00B25DC0" w:rsidRDefault="003C3D8E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/50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dotted" w:sz="12" w:space="0" w:color="auto"/>
            </w:tcBorders>
            <w:shd w:val="clear" w:color="auto" w:fill="C6D9F1" w:themeFill="text2" w:themeFillTint="33"/>
          </w:tcPr>
          <w:p w:rsidR="00E03B82" w:rsidRPr="00B25DC0" w:rsidRDefault="008D2CE0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/48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C6D9F1" w:themeFill="text2" w:themeFillTint="33"/>
          </w:tcPr>
          <w:p w:rsidR="00E03B82" w:rsidRPr="00B25DC0" w:rsidRDefault="00256212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49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dotted" w:sz="12" w:space="0" w:color="auto"/>
            </w:tcBorders>
            <w:shd w:val="clear" w:color="auto" w:fill="DBEEF4"/>
          </w:tcPr>
          <w:p w:rsidR="00E03B82" w:rsidRPr="00B25DC0" w:rsidRDefault="008D2CE0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/49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DBEEF4"/>
          </w:tcPr>
          <w:p w:rsidR="00E03B82" w:rsidRPr="00B25DC0" w:rsidRDefault="003C3D8E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/49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dotted" w:sz="12" w:space="0" w:color="auto"/>
            </w:tcBorders>
            <w:shd w:val="clear" w:color="auto" w:fill="C6D9F1" w:themeFill="text2" w:themeFillTint="33"/>
          </w:tcPr>
          <w:p w:rsidR="00E03B82" w:rsidRPr="00B25DC0" w:rsidRDefault="008D2CE0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/50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C6D9F1" w:themeFill="text2" w:themeFillTint="33"/>
          </w:tcPr>
          <w:p w:rsidR="00E03B82" w:rsidRPr="00B25DC0" w:rsidRDefault="003C3D8E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/50</w:t>
            </w:r>
          </w:p>
        </w:tc>
      </w:tr>
      <w:tr w:rsidR="009513EB" w:rsidRPr="00D07498">
        <w:trPr>
          <w:trHeight w:val="350"/>
        </w:trPr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D07498" w:rsidRDefault="00E03B82" w:rsidP="009513EB">
            <w:r w:rsidRPr="00D07498">
              <w:rPr>
                <w:b/>
                <w:bCs/>
                <w:lang w:val="fr-BE"/>
              </w:rPr>
              <w:t>C</w:t>
            </w: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C306C7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10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9D16A5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9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C306C7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50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8F4081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5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C306C7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9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901751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C306C7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50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901751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4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C306C7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50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901751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5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C306C7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49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4" w:space="0" w:color="auto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901751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49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dotted" w:sz="12" w:space="0" w:color="auto"/>
            </w:tcBorders>
            <w:shd w:val="clear" w:color="auto" w:fill="C6D9F1" w:themeFill="text2" w:themeFillTint="33"/>
          </w:tcPr>
          <w:p w:rsidR="00E03B82" w:rsidRPr="00B25DC0" w:rsidRDefault="00C306C7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/50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C6D9F1" w:themeFill="text2" w:themeFillTint="33"/>
          </w:tcPr>
          <w:p w:rsidR="00E03B82" w:rsidRPr="00B25DC0" w:rsidRDefault="00901751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/47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dotted" w:sz="12" w:space="0" w:color="auto"/>
            </w:tcBorders>
            <w:shd w:val="clear" w:color="auto" w:fill="DBEEF4"/>
          </w:tcPr>
          <w:p w:rsidR="00E03B82" w:rsidRPr="00B25DC0" w:rsidRDefault="00C306C7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/43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DBEEF4"/>
          </w:tcPr>
          <w:p w:rsidR="00E03B82" w:rsidRPr="00B25DC0" w:rsidRDefault="003B415E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/42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dotted" w:sz="12" w:space="0" w:color="auto"/>
            </w:tcBorders>
            <w:shd w:val="clear" w:color="auto" w:fill="C6D9F1" w:themeFill="text2" w:themeFillTint="33"/>
          </w:tcPr>
          <w:p w:rsidR="00E03B82" w:rsidRPr="00B25DC0" w:rsidRDefault="00C306C7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/32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C6D9F1" w:themeFill="text2" w:themeFillTint="33"/>
          </w:tcPr>
          <w:p w:rsidR="00E03B82" w:rsidRPr="00B25DC0" w:rsidRDefault="003B415E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/38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dotted" w:sz="12" w:space="0" w:color="auto"/>
            </w:tcBorders>
            <w:shd w:val="clear" w:color="auto" w:fill="DBEEF4"/>
          </w:tcPr>
          <w:p w:rsidR="00E03B82" w:rsidRPr="00B25DC0" w:rsidRDefault="00C306C7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17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DBEEF4"/>
          </w:tcPr>
          <w:p w:rsidR="00E03B82" w:rsidRPr="00B25DC0" w:rsidRDefault="003B415E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17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dotted" w:sz="12" w:space="0" w:color="auto"/>
            </w:tcBorders>
            <w:shd w:val="clear" w:color="auto" w:fill="C6D9F1" w:themeFill="text2" w:themeFillTint="33"/>
          </w:tcPr>
          <w:p w:rsidR="00E03B82" w:rsidRPr="00B25DC0" w:rsidRDefault="00C306C7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/9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C6D9F1" w:themeFill="text2" w:themeFillTint="33"/>
          </w:tcPr>
          <w:p w:rsidR="00E03B82" w:rsidRPr="00B25DC0" w:rsidRDefault="003B415E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10</w:t>
            </w:r>
          </w:p>
        </w:tc>
      </w:tr>
      <w:tr w:rsidR="009513EB" w:rsidRPr="00D07498">
        <w:trPr>
          <w:trHeight w:val="97"/>
        </w:trPr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D07498" w:rsidRDefault="00E03B82" w:rsidP="009513EB">
            <w:r w:rsidRPr="00D07498">
              <w:rPr>
                <w:b/>
                <w:bCs/>
                <w:lang w:val="fr-BE"/>
              </w:rPr>
              <w:t>DT</w:t>
            </w: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514B39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0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6355FC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9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514B39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50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2B7C77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8F4081">
              <w:rPr>
                <w:sz w:val="16"/>
                <w:szCs w:val="16"/>
              </w:rPr>
              <w:t>/5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514B39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9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870063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514B39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50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870063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4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514B39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50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870063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5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514B39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9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4" w:space="0" w:color="auto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870063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9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dotted" w:sz="12" w:space="0" w:color="auto"/>
            </w:tcBorders>
            <w:shd w:val="clear" w:color="auto" w:fill="C6D9F1" w:themeFill="text2" w:themeFillTint="33"/>
          </w:tcPr>
          <w:p w:rsidR="00E03B82" w:rsidRPr="00B25DC0" w:rsidRDefault="00514B39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50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C6D9F1" w:themeFill="text2" w:themeFillTint="33"/>
          </w:tcPr>
          <w:p w:rsidR="00E03B82" w:rsidRPr="00B25DC0" w:rsidRDefault="00870063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47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dotted" w:sz="12" w:space="0" w:color="auto"/>
            </w:tcBorders>
            <w:shd w:val="clear" w:color="auto" w:fill="DBEEF4"/>
          </w:tcPr>
          <w:p w:rsidR="00E03B82" w:rsidRPr="00B25DC0" w:rsidRDefault="00514B39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3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DBEEF4"/>
          </w:tcPr>
          <w:p w:rsidR="00E03B82" w:rsidRPr="00B25DC0" w:rsidRDefault="00870063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2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dotted" w:sz="12" w:space="0" w:color="auto"/>
            </w:tcBorders>
            <w:shd w:val="clear" w:color="auto" w:fill="C6D9F1" w:themeFill="text2" w:themeFillTint="33"/>
          </w:tcPr>
          <w:p w:rsidR="00E03B82" w:rsidRPr="00B25DC0" w:rsidRDefault="00514B39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32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C6D9F1" w:themeFill="text2" w:themeFillTint="33"/>
          </w:tcPr>
          <w:p w:rsidR="00E03B82" w:rsidRPr="00B25DC0" w:rsidRDefault="002B7C77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870063">
              <w:rPr>
                <w:sz w:val="16"/>
                <w:szCs w:val="16"/>
              </w:rPr>
              <w:t>/38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dotted" w:sz="12" w:space="0" w:color="auto"/>
            </w:tcBorders>
            <w:shd w:val="clear" w:color="auto" w:fill="DBEEF4"/>
          </w:tcPr>
          <w:p w:rsidR="00E03B82" w:rsidRPr="00B25DC0" w:rsidRDefault="00514B39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7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DBEEF4"/>
          </w:tcPr>
          <w:p w:rsidR="00E03B82" w:rsidRPr="00B25DC0" w:rsidRDefault="00870063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7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dotted" w:sz="12" w:space="0" w:color="auto"/>
            </w:tcBorders>
            <w:shd w:val="clear" w:color="auto" w:fill="C6D9F1" w:themeFill="text2" w:themeFillTint="33"/>
          </w:tcPr>
          <w:p w:rsidR="00E03B82" w:rsidRPr="00B25DC0" w:rsidRDefault="00514B39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9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C6D9F1" w:themeFill="text2" w:themeFillTint="33"/>
          </w:tcPr>
          <w:p w:rsidR="00E03B82" w:rsidRPr="00B25DC0" w:rsidRDefault="00870063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0</w:t>
            </w:r>
          </w:p>
        </w:tc>
      </w:tr>
      <w:tr w:rsidR="009513EB" w:rsidRPr="00D07498">
        <w:trPr>
          <w:trHeight w:val="23"/>
        </w:trPr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D07498" w:rsidRDefault="00E03B82" w:rsidP="009513EB">
            <w:r w:rsidRPr="00D07498">
              <w:rPr>
                <w:b/>
                <w:bCs/>
                <w:lang w:val="fr-BE"/>
              </w:rPr>
              <w:t>H</w:t>
            </w: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E91339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10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331C3A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9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E91339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/50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8F4081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5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E91339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49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850363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E91339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/50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850363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E91339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/50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850363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5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E91339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49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4" w:space="0" w:color="auto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BD4067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850363">
              <w:rPr>
                <w:sz w:val="16"/>
                <w:szCs w:val="16"/>
              </w:rPr>
              <w:t>/49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dotted" w:sz="12" w:space="0" w:color="auto"/>
            </w:tcBorders>
            <w:shd w:val="clear" w:color="auto" w:fill="C6D9F1" w:themeFill="text2" w:themeFillTint="33"/>
          </w:tcPr>
          <w:p w:rsidR="00E03B82" w:rsidRPr="00B25DC0" w:rsidRDefault="00E91339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50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C6D9F1" w:themeFill="text2" w:themeFillTint="33"/>
          </w:tcPr>
          <w:p w:rsidR="00E03B82" w:rsidRPr="00B25DC0" w:rsidRDefault="00850363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7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dotted" w:sz="12" w:space="0" w:color="auto"/>
            </w:tcBorders>
            <w:shd w:val="clear" w:color="auto" w:fill="DBEEF4"/>
          </w:tcPr>
          <w:p w:rsidR="00E03B82" w:rsidRPr="00B25DC0" w:rsidRDefault="00E91339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43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DBEEF4"/>
          </w:tcPr>
          <w:p w:rsidR="00E03B82" w:rsidRPr="00B25DC0" w:rsidRDefault="00850363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2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dotted" w:sz="12" w:space="0" w:color="auto"/>
            </w:tcBorders>
            <w:shd w:val="clear" w:color="auto" w:fill="C6D9F1" w:themeFill="text2" w:themeFillTint="33"/>
          </w:tcPr>
          <w:p w:rsidR="00E03B82" w:rsidRPr="00B25DC0" w:rsidRDefault="00E91339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32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C6D9F1" w:themeFill="text2" w:themeFillTint="33"/>
          </w:tcPr>
          <w:p w:rsidR="00E03B82" w:rsidRPr="00B25DC0" w:rsidRDefault="00BD4067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850363">
              <w:rPr>
                <w:sz w:val="16"/>
                <w:szCs w:val="16"/>
              </w:rPr>
              <w:t>/38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dotted" w:sz="12" w:space="0" w:color="auto"/>
            </w:tcBorders>
            <w:shd w:val="clear" w:color="auto" w:fill="DBEEF4"/>
          </w:tcPr>
          <w:p w:rsidR="00E03B82" w:rsidRPr="00B25DC0" w:rsidRDefault="00E91339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7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DBEEF4"/>
          </w:tcPr>
          <w:p w:rsidR="00E03B82" w:rsidRPr="00B25DC0" w:rsidRDefault="00850363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7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dotted" w:sz="12" w:space="0" w:color="auto"/>
            </w:tcBorders>
            <w:shd w:val="clear" w:color="auto" w:fill="C6D9F1" w:themeFill="text2" w:themeFillTint="33"/>
          </w:tcPr>
          <w:p w:rsidR="00E03B82" w:rsidRPr="00B25DC0" w:rsidRDefault="00E91339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9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C6D9F1" w:themeFill="text2" w:themeFillTint="33"/>
          </w:tcPr>
          <w:p w:rsidR="00E03B82" w:rsidRPr="00B25DC0" w:rsidRDefault="00850363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0</w:t>
            </w:r>
          </w:p>
        </w:tc>
      </w:tr>
      <w:tr w:rsidR="009513EB" w:rsidRPr="00D07498">
        <w:trPr>
          <w:trHeight w:val="517"/>
        </w:trPr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D07498" w:rsidRDefault="00E03B82" w:rsidP="009513EB">
            <w:r w:rsidRPr="00D07498">
              <w:rPr>
                <w:b/>
                <w:bCs/>
                <w:lang w:val="fr-BE"/>
              </w:rPr>
              <w:t>N</w:t>
            </w:r>
            <w:r w:rsidR="002D5BB2">
              <w:rPr>
                <w:b/>
                <w:bCs/>
                <w:lang w:val="fr-BE"/>
              </w:rPr>
              <w:t>Y</w:t>
            </w: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897223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0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D50AC2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  <w:r w:rsidR="00331C3A">
              <w:rPr>
                <w:sz w:val="16"/>
                <w:szCs w:val="16"/>
              </w:rPr>
              <w:t>/9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897223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50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BD4067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  <w:r w:rsidR="008F4081">
              <w:rPr>
                <w:sz w:val="16"/>
                <w:szCs w:val="16"/>
              </w:rPr>
              <w:t>/5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897223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/49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BD4067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  <w:r w:rsidR="00BE3571">
              <w:rPr>
                <w:sz w:val="16"/>
                <w:szCs w:val="16"/>
              </w:rPr>
              <w:t>/4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897223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/50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BE3571" w:rsidP="00BD406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="00BD4067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/4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897223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/50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BE3571" w:rsidP="00BD406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="00BD4067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/5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897223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/49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4" w:space="0" w:color="auto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BE3571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/49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dotted" w:sz="12" w:space="0" w:color="auto"/>
            </w:tcBorders>
            <w:shd w:val="clear" w:color="auto" w:fill="C6D9F1" w:themeFill="text2" w:themeFillTint="33"/>
          </w:tcPr>
          <w:p w:rsidR="00E03B82" w:rsidRPr="00B25DC0" w:rsidRDefault="00897223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50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C6D9F1" w:themeFill="text2" w:themeFillTint="33"/>
          </w:tcPr>
          <w:p w:rsidR="00E03B82" w:rsidRPr="00B25DC0" w:rsidRDefault="009A1B85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47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dotted" w:sz="12" w:space="0" w:color="auto"/>
            </w:tcBorders>
            <w:shd w:val="clear" w:color="auto" w:fill="DBEEF4"/>
          </w:tcPr>
          <w:p w:rsidR="00E03B82" w:rsidRPr="00B25DC0" w:rsidRDefault="00897223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/43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DBEEF4"/>
          </w:tcPr>
          <w:p w:rsidR="00E03B82" w:rsidRPr="00B25DC0" w:rsidRDefault="009A1B85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/42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dotted" w:sz="12" w:space="0" w:color="auto"/>
            </w:tcBorders>
            <w:shd w:val="clear" w:color="auto" w:fill="C6D9F1" w:themeFill="text2" w:themeFillTint="33"/>
          </w:tcPr>
          <w:p w:rsidR="00E03B82" w:rsidRPr="00B25DC0" w:rsidRDefault="00897223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/32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C6D9F1" w:themeFill="text2" w:themeFillTint="33"/>
          </w:tcPr>
          <w:p w:rsidR="00E03B82" w:rsidRPr="00B25DC0" w:rsidRDefault="009A1B85" w:rsidP="00BD406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BD4067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/38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dotted" w:sz="12" w:space="0" w:color="auto"/>
            </w:tcBorders>
            <w:shd w:val="clear" w:color="auto" w:fill="DBEEF4"/>
          </w:tcPr>
          <w:p w:rsidR="00E03B82" w:rsidRPr="00B25DC0" w:rsidRDefault="00897223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17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DBEEF4"/>
          </w:tcPr>
          <w:p w:rsidR="00E03B82" w:rsidRPr="00B25DC0" w:rsidRDefault="009A1B85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17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dotted" w:sz="12" w:space="0" w:color="auto"/>
            </w:tcBorders>
            <w:shd w:val="clear" w:color="auto" w:fill="C6D9F1" w:themeFill="text2" w:themeFillTint="33"/>
          </w:tcPr>
          <w:p w:rsidR="00E03B82" w:rsidRPr="00B25DC0" w:rsidRDefault="00897223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9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C6D9F1" w:themeFill="text2" w:themeFillTint="33"/>
          </w:tcPr>
          <w:p w:rsidR="00E03B82" w:rsidRPr="00B25DC0" w:rsidRDefault="009A1B85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0</w:t>
            </w:r>
          </w:p>
        </w:tc>
      </w:tr>
      <w:tr w:rsidR="009513EB" w:rsidRPr="00D07498">
        <w:trPr>
          <w:trHeight w:val="541"/>
        </w:trPr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D07498" w:rsidRDefault="00E03B82" w:rsidP="009513EB">
            <w:r w:rsidRPr="00D07498">
              <w:rPr>
                <w:b/>
                <w:bCs/>
                <w:lang w:val="fr-BE"/>
              </w:rPr>
              <w:t>E</w:t>
            </w: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75439A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10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EF66DA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="00A31239">
              <w:rPr>
                <w:sz w:val="16"/>
                <w:szCs w:val="16"/>
              </w:rPr>
              <w:t>/9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75439A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50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D36B94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="008F4081">
              <w:rPr>
                <w:sz w:val="16"/>
                <w:szCs w:val="16"/>
              </w:rPr>
              <w:t>/5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75439A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49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D36B94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="008A3EA7">
              <w:rPr>
                <w:sz w:val="16"/>
                <w:szCs w:val="16"/>
              </w:rPr>
              <w:t>/4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AE140B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/50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D36B94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 w:rsidR="008A3EA7">
              <w:rPr>
                <w:sz w:val="16"/>
                <w:szCs w:val="16"/>
              </w:rPr>
              <w:t>/4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75439A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/50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D36B94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  <w:r w:rsidR="008A3EA7">
              <w:rPr>
                <w:sz w:val="16"/>
                <w:szCs w:val="16"/>
              </w:rPr>
              <w:t>/5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75439A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/49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4" w:space="0" w:color="auto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D36B94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  <w:r w:rsidR="008A3EA7">
              <w:rPr>
                <w:sz w:val="16"/>
                <w:szCs w:val="16"/>
              </w:rPr>
              <w:t>/49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dotted" w:sz="12" w:space="0" w:color="auto"/>
            </w:tcBorders>
            <w:shd w:val="clear" w:color="auto" w:fill="C6D9F1" w:themeFill="text2" w:themeFillTint="33"/>
          </w:tcPr>
          <w:p w:rsidR="00E03B82" w:rsidRPr="00B25DC0" w:rsidRDefault="0075439A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50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C6D9F1" w:themeFill="text2" w:themeFillTint="33"/>
          </w:tcPr>
          <w:p w:rsidR="00E03B82" w:rsidRPr="00B25DC0" w:rsidRDefault="008A3EA7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47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dotted" w:sz="12" w:space="0" w:color="auto"/>
            </w:tcBorders>
            <w:shd w:val="clear" w:color="auto" w:fill="DBEEF4"/>
          </w:tcPr>
          <w:p w:rsidR="00E03B82" w:rsidRPr="00B25DC0" w:rsidRDefault="0075439A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/43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DBEEF4"/>
          </w:tcPr>
          <w:p w:rsidR="00E03B82" w:rsidRPr="00B25DC0" w:rsidRDefault="009255EF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  <w:r w:rsidR="008A3EA7">
              <w:rPr>
                <w:sz w:val="16"/>
                <w:szCs w:val="16"/>
              </w:rPr>
              <w:t>/42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dotted" w:sz="12" w:space="0" w:color="auto"/>
            </w:tcBorders>
            <w:shd w:val="clear" w:color="auto" w:fill="C6D9F1" w:themeFill="text2" w:themeFillTint="33"/>
          </w:tcPr>
          <w:p w:rsidR="00E03B82" w:rsidRPr="00B25DC0" w:rsidRDefault="0075439A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32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C6D9F1" w:themeFill="text2" w:themeFillTint="33"/>
          </w:tcPr>
          <w:p w:rsidR="00E03B82" w:rsidRPr="00B25DC0" w:rsidRDefault="009255EF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 w:rsidR="008A3EA7">
              <w:rPr>
                <w:sz w:val="16"/>
                <w:szCs w:val="16"/>
              </w:rPr>
              <w:t>/38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dotted" w:sz="12" w:space="0" w:color="auto"/>
            </w:tcBorders>
            <w:shd w:val="clear" w:color="auto" w:fill="DBEEF4"/>
          </w:tcPr>
          <w:p w:rsidR="00E03B82" w:rsidRPr="00B25DC0" w:rsidRDefault="0075439A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17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DBEEF4"/>
          </w:tcPr>
          <w:p w:rsidR="00E03B82" w:rsidRPr="00B25DC0" w:rsidRDefault="008A3EA7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17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dotted" w:sz="12" w:space="0" w:color="auto"/>
            </w:tcBorders>
            <w:shd w:val="clear" w:color="auto" w:fill="C6D9F1" w:themeFill="text2" w:themeFillTint="33"/>
          </w:tcPr>
          <w:p w:rsidR="00E03B82" w:rsidRPr="00B25DC0" w:rsidRDefault="0075439A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9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C6D9F1" w:themeFill="text2" w:themeFillTint="33"/>
          </w:tcPr>
          <w:p w:rsidR="00E03B82" w:rsidRPr="00B25DC0" w:rsidRDefault="008A3EA7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0</w:t>
            </w:r>
          </w:p>
        </w:tc>
      </w:tr>
      <w:tr w:rsidR="009513EB" w:rsidRPr="00D07498">
        <w:trPr>
          <w:trHeight w:val="537"/>
        </w:trPr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D07498" w:rsidRDefault="00E03B82" w:rsidP="009513EB">
            <w:r w:rsidRPr="00D07498">
              <w:rPr>
                <w:b/>
                <w:bCs/>
                <w:lang w:val="fr-BE"/>
              </w:rPr>
              <w:t>ST</w:t>
            </w: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AE140B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0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331C3A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9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AE140B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50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8F4081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5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AE140B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9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A11E56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5188F">
              <w:rPr>
                <w:sz w:val="16"/>
                <w:szCs w:val="16"/>
              </w:rPr>
              <w:t>/4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AE140B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50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05188F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4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AE140B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50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A11E56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05188F">
              <w:rPr>
                <w:sz w:val="16"/>
                <w:szCs w:val="16"/>
              </w:rPr>
              <w:t>/5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AE140B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49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4" w:space="0" w:color="auto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05188F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49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dotted" w:sz="12" w:space="0" w:color="auto"/>
            </w:tcBorders>
            <w:shd w:val="clear" w:color="auto" w:fill="C6D9F1" w:themeFill="text2" w:themeFillTint="33"/>
          </w:tcPr>
          <w:p w:rsidR="00E03B82" w:rsidRPr="00B25DC0" w:rsidRDefault="00AE140B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50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C6D9F1" w:themeFill="text2" w:themeFillTint="33"/>
          </w:tcPr>
          <w:p w:rsidR="00E03B82" w:rsidRPr="00B25DC0" w:rsidRDefault="0005188F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47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dotted" w:sz="12" w:space="0" w:color="auto"/>
            </w:tcBorders>
            <w:shd w:val="clear" w:color="auto" w:fill="DBEEF4"/>
          </w:tcPr>
          <w:p w:rsidR="00E03B82" w:rsidRPr="00B25DC0" w:rsidRDefault="00AE140B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3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DBEEF4"/>
          </w:tcPr>
          <w:p w:rsidR="00E03B82" w:rsidRPr="00B25DC0" w:rsidRDefault="00A11E56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="0005188F">
              <w:rPr>
                <w:sz w:val="16"/>
                <w:szCs w:val="16"/>
              </w:rPr>
              <w:t>/42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dotted" w:sz="12" w:space="0" w:color="auto"/>
            </w:tcBorders>
            <w:shd w:val="clear" w:color="auto" w:fill="C6D9F1" w:themeFill="text2" w:themeFillTint="33"/>
          </w:tcPr>
          <w:p w:rsidR="00E03B82" w:rsidRPr="00B25DC0" w:rsidRDefault="00AE140B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2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C6D9F1" w:themeFill="text2" w:themeFillTint="33"/>
          </w:tcPr>
          <w:p w:rsidR="00E03B82" w:rsidRPr="00B25DC0" w:rsidRDefault="00A11E56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="0005188F">
              <w:rPr>
                <w:sz w:val="16"/>
                <w:szCs w:val="16"/>
              </w:rPr>
              <w:t>/38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dotted" w:sz="12" w:space="0" w:color="auto"/>
            </w:tcBorders>
            <w:shd w:val="clear" w:color="auto" w:fill="DBEEF4"/>
          </w:tcPr>
          <w:p w:rsidR="00E03B82" w:rsidRPr="00B25DC0" w:rsidRDefault="00AE140B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7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DBEEF4"/>
          </w:tcPr>
          <w:p w:rsidR="00E03B82" w:rsidRPr="00B25DC0" w:rsidRDefault="00A11E56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="0005188F">
              <w:rPr>
                <w:sz w:val="16"/>
                <w:szCs w:val="16"/>
              </w:rPr>
              <w:t>/17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dotted" w:sz="12" w:space="0" w:color="auto"/>
            </w:tcBorders>
            <w:shd w:val="clear" w:color="auto" w:fill="C6D9F1" w:themeFill="text2" w:themeFillTint="33"/>
          </w:tcPr>
          <w:p w:rsidR="00E03B82" w:rsidRPr="00B25DC0" w:rsidRDefault="00AE140B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9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C6D9F1" w:themeFill="text2" w:themeFillTint="33"/>
          </w:tcPr>
          <w:p w:rsidR="00E03B82" w:rsidRPr="00B25DC0" w:rsidRDefault="0005188F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0</w:t>
            </w:r>
          </w:p>
        </w:tc>
      </w:tr>
      <w:tr w:rsidR="009513EB" w:rsidRPr="00D07498">
        <w:trPr>
          <w:trHeight w:val="420"/>
        </w:trPr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D07498" w:rsidRDefault="00E03B82" w:rsidP="009513EB">
            <w:r w:rsidRPr="00D07498">
              <w:rPr>
                <w:b/>
                <w:bCs/>
                <w:lang w:val="fr-BE"/>
              </w:rPr>
              <w:t>UF</w:t>
            </w: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212981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10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256212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875C49">
              <w:rPr>
                <w:sz w:val="16"/>
                <w:szCs w:val="16"/>
              </w:rPr>
              <w:t>/9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212981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50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8F4081" w:rsidP="009513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5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212981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49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80499A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4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212981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50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1A5B8C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="0080499A">
              <w:rPr>
                <w:sz w:val="16"/>
                <w:szCs w:val="16"/>
              </w:rPr>
              <w:t>/4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212981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50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1A5B8C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="0080499A">
              <w:rPr>
                <w:sz w:val="16"/>
                <w:szCs w:val="16"/>
              </w:rPr>
              <w:t>/5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212981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49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4" w:space="0" w:color="auto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1A5B8C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 w:rsidR="0080499A">
              <w:rPr>
                <w:sz w:val="16"/>
                <w:szCs w:val="16"/>
              </w:rPr>
              <w:t>/49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dotted" w:sz="12" w:space="0" w:color="auto"/>
            </w:tcBorders>
            <w:shd w:val="clear" w:color="auto" w:fill="C6D9F1" w:themeFill="text2" w:themeFillTint="33"/>
          </w:tcPr>
          <w:p w:rsidR="00E03B82" w:rsidRPr="00B25DC0" w:rsidRDefault="00212981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50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C6D9F1" w:themeFill="text2" w:themeFillTint="33"/>
          </w:tcPr>
          <w:p w:rsidR="00E03B82" w:rsidRPr="00B25DC0" w:rsidRDefault="001A5B8C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80499A">
              <w:rPr>
                <w:sz w:val="16"/>
                <w:szCs w:val="16"/>
              </w:rPr>
              <w:t>/47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dotted" w:sz="12" w:space="0" w:color="auto"/>
            </w:tcBorders>
            <w:shd w:val="clear" w:color="auto" w:fill="DBEEF4"/>
          </w:tcPr>
          <w:p w:rsidR="00E03B82" w:rsidRPr="00B25DC0" w:rsidRDefault="00212981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3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DBEEF4"/>
          </w:tcPr>
          <w:p w:rsidR="00E03B82" w:rsidRPr="00B25DC0" w:rsidRDefault="001A5B8C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80499A">
              <w:rPr>
                <w:sz w:val="16"/>
                <w:szCs w:val="16"/>
              </w:rPr>
              <w:t>/42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dotted" w:sz="12" w:space="0" w:color="auto"/>
            </w:tcBorders>
            <w:shd w:val="clear" w:color="auto" w:fill="C6D9F1" w:themeFill="text2" w:themeFillTint="33"/>
          </w:tcPr>
          <w:p w:rsidR="00E03B82" w:rsidRPr="00B25DC0" w:rsidRDefault="00212981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2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C6D9F1" w:themeFill="text2" w:themeFillTint="33"/>
          </w:tcPr>
          <w:p w:rsidR="00E03B82" w:rsidRPr="00B25DC0" w:rsidRDefault="0080499A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8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dotted" w:sz="12" w:space="0" w:color="auto"/>
            </w:tcBorders>
            <w:shd w:val="clear" w:color="auto" w:fill="DBEEF4"/>
          </w:tcPr>
          <w:p w:rsidR="00E03B82" w:rsidRPr="00B25DC0" w:rsidRDefault="00212981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7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DBEEF4"/>
          </w:tcPr>
          <w:p w:rsidR="00E03B82" w:rsidRPr="00B25DC0" w:rsidRDefault="0080499A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7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dotted" w:sz="12" w:space="0" w:color="auto"/>
            </w:tcBorders>
            <w:shd w:val="clear" w:color="auto" w:fill="C6D9F1" w:themeFill="text2" w:themeFillTint="33"/>
          </w:tcPr>
          <w:p w:rsidR="00E03B82" w:rsidRPr="00B25DC0" w:rsidRDefault="00212981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9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C6D9F1" w:themeFill="text2" w:themeFillTint="33"/>
          </w:tcPr>
          <w:p w:rsidR="00E03B82" w:rsidRPr="00B25DC0" w:rsidRDefault="0080499A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0</w:t>
            </w:r>
          </w:p>
        </w:tc>
      </w:tr>
      <w:tr w:rsidR="009513EB" w:rsidRPr="00D07498">
        <w:trPr>
          <w:trHeight w:val="309"/>
        </w:trPr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D07498" w:rsidRDefault="00E03B82" w:rsidP="009513EB">
            <w:r w:rsidRPr="00D07498">
              <w:rPr>
                <w:b/>
                <w:bCs/>
                <w:lang w:val="fr-BE"/>
              </w:rPr>
              <w:t>UFT</w:t>
            </w: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245D46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10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E12D54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9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245D46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50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1A5B8C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="008F4081">
              <w:rPr>
                <w:sz w:val="16"/>
                <w:szCs w:val="16"/>
              </w:rPr>
              <w:t>/5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245D46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49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1A5B8C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="003A5CF7">
              <w:rPr>
                <w:sz w:val="16"/>
                <w:szCs w:val="16"/>
              </w:rPr>
              <w:t>/4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245D46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25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1A5B8C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 w:rsidR="003A5CF7">
              <w:rPr>
                <w:sz w:val="16"/>
                <w:szCs w:val="16"/>
              </w:rPr>
              <w:t>/4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245D46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/50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1A5B8C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 w:rsidR="003A5CF7">
              <w:rPr>
                <w:sz w:val="16"/>
                <w:szCs w:val="16"/>
              </w:rPr>
              <w:t>/5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245D46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/49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4" w:space="0" w:color="auto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1A5B8C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  <w:r w:rsidR="003A5CF7">
              <w:rPr>
                <w:sz w:val="16"/>
                <w:szCs w:val="16"/>
              </w:rPr>
              <w:t>/49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dotted" w:sz="12" w:space="0" w:color="auto"/>
            </w:tcBorders>
            <w:shd w:val="clear" w:color="auto" w:fill="C6D9F1" w:themeFill="text2" w:themeFillTint="33"/>
          </w:tcPr>
          <w:p w:rsidR="00E03B82" w:rsidRPr="00B25DC0" w:rsidRDefault="00245D46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50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C6D9F1" w:themeFill="text2" w:themeFillTint="33"/>
          </w:tcPr>
          <w:p w:rsidR="00E03B82" w:rsidRPr="00B25DC0" w:rsidRDefault="001A5B8C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="003A5CF7">
              <w:rPr>
                <w:sz w:val="16"/>
                <w:szCs w:val="16"/>
              </w:rPr>
              <w:t>/47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dotted" w:sz="12" w:space="0" w:color="auto"/>
            </w:tcBorders>
            <w:shd w:val="clear" w:color="auto" w:fill="DBEEF4"/>
          </w:tcPr>
          <w:p w:rsidR="00E03B82" w:rsidRPr="00B25DC0" w:rsidRDefault="00245D46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43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DBEEF4"/>
          </w:tcPr>
          <w:p w:rsidR="00E03B82" w:rsidRPr="00B25DC0" w:rsidRDefault="001A5B8C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="003A5CF7">
              <w:rPr>
                <w:sz w:val="16"/>
                <w:szCs w:val="16"/>
              </w:rPr>
              <w:t>/42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dotted" w:sz="12" w:space="0" w:color="auto"/>
            </w:tcBorders>
            <w:shd w:val="clear" w:color="auto" w:fill="C6D9F1" w:themeFill="text2" w:themeFillTint="33"/>
          </w:tcPr>
          <w:p w:rsidR="00E03B82" w:rsidRPr="00B25DC0" w:rsidRDefault="00245D46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2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C6D9F1" w:themeFill="text2" w:themeFillTint="33"/>
          </w:tcPr>
          <w:p w:rsidR="00E03B82" w:rsidRPr="00B25DC0" w:rsidRDefault="003A5CF7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8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dotted" w:sz="12" w:space="0" w:color="auto"/>
            </w:tcBorders>
            <w:shd w:val="clear" w:color="auto" w:fill="DBEEF4"/>
          </w:tcPr>
          <w:p w:rsidR="00E03B82" w:rsidRPr="00B25DC0" w:rsidRDefault="00245D46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7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DBEEF4"/>
          </w:tcPr>
          <w:p w:rsidR="00E03B82" w:rsidRPr="00B25DC0" w:rsidRDefault="003A5CF7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7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dotted" w:sz="12" w:space="0" w:color="auto"/>
            </w:tcBorders>
            <w:shd w:val="clear" w:color="auto" w:fill="C6D9F1" w:themeFill="text2" w:themeFillTint="33"/>
          </w:tcPr>
          <w:p w:rsidR="00E03B82" w:rsidRPr="00B25DC0" w:rsidRDefault="00245D46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9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C6D9F1" w:themeFill="text2" w:themeFillTint="33"/>
          </w:tcPr>
          <w:p w:rsidR="00E03B82" w:rsidRPr="00B25DC0" w:rsidRDefault="003A5CF7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0</w:t>
            </w:r>
          </w:p>
        </w:tc>
      </w:tr>
      <w:tr w:rsidR="009513EB" w:rsidRPr="00D07498">
        <w:trPr>
          <w:trHeight w:val="482"/>
        </w:trPr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D07498" w:rsidRDefault="00E03B82" w:rsidP="009513EB">
            <w:r w:rsidRPr="00D07498">
              <w:rPr>
                <w:b/>
                <w:bCs/>
                <w:lang w:val="fr-BE"/>
              </w:rPr>
              <w:t>UT</w:t>
            </w: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1734B0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0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9D16A5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9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1734B0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50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8F4081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5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1734B0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49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D3793C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A0DEE">
              <w:rPr>
                <w:sz w:val="16"/>
                <w:szCs w:val="16"/>
              </w:rPr>
              <w:t>/4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1734B0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50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D3793C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="00FA0DEE">
              <w:rPr>
                <w:sz w:val="16"/>
                <w:szCs w:val="16"/>
              </w:rPr>
              <w:t>/4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1734B0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/50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D3793C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="00FA0DEE">
              <w:rPr>
                <w:sz w:val="16"/>
                <w:szCs w:val="16"/>
              </w:rPr>
              <w:t>/5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1734B0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/49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4" w:space="0" w:color="auto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D3793C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  <w:r w:rsidR="00FA0DEE">
              <w:rPr>
                <w:sz w:val="16"/>
                <w:szCs w:val="16"/>
              </w:rPr>
              <w:t>/49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dotted" w:sz="12" w:space="0" w:color="auto"/>
            </w:tcBorders>
            <w:shd w:val="clear" w:color="auto" w:fill="C6D9F1" w:themeFill="text2" w:themeFillTint="33"/>
          </w:tcPr>
          <w:p w:rsidR="00E03B82" w:rsidRPr="00B25DC0" w:rsidRDefault="00212981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50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C6D9F1" w:themeFill="text2" w:themeFillTint="33"/>
          </w:tcPr>
          <w:p w:rsidR="00E03B82" w:rsidRPr="00B25DC0" w:rsidRDefault="00FA0DEE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47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dotted" w:sz="12" w:space="0" w:color="auto"/>
            </w:tcBorders>
            <w:shd w:val="clear" w:color="auto" w:fill="DBEEF4"/>
          </w:tcPr>
          <w:p w:rsidR="00E03B82" w:rsidRPr="00B25DC0" w:rsidRDefault="00212981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43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DBEEF4"/>
          </w:tcPr>
          <w:p w:rsidR="00E03B82" w:rsidRPr="00B25DC0" w:rsidRDefault="00FA0DEE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2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dotted" w:sz="12" w:space="0" w:color="auto"/>
            </w:tcBorders>
            <w:shd w:val="clear" w:color="auto" w:fill="C6D9F1" w:themeFill="text2" w:themeFillTint="33"/>
          </w:tcPr>
          <w:p w:rsidR="00E03B82" w:rsidRPr="00B25DC0" w:rsidRDefault="00212981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2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C6D9F1" w:themeFill="text2" w:themeFillTint="33"/>
          </w:tcPr>
          <w:p w:rsidR="00E03B82" w:rsidRPr="00B25DC0" w:rsidRDefault="00FA0DEE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8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dotted" w:sz="12" w:space="0" w:color="auto"/>
            </w:tcBorders>
            <w:shd w:val="clear" w:color="auto" w:fill="DBEEF4"/>
          </w:tcPr>
          <w:p w:rsidR="00E03B82" w:rsidRPr="00B25DC0" w:rsidRDefault="00212981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7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DBEEF4"/>
          </w:tcPr>
          <w:p w:rsidR="00E03B82" w:rsidRPr="00B25DC0" w:rsidRDefault="00FA0DEE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7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dotted" w:sz="12" w:space="0" w:color="auto"/>
            </w:tcBorders>
            <w:shd w:val="clear" w:color="auto" w:fill="C6D9F1" w:themeFill="text2" w:themeFillTint="33"/>
          </w:tcPr>
          <w:p w:rsidR="00E03B82" w:rsidRPr="00B25DC0" w:rsidRDefault="00212981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9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C6D9F1" w:themeFill="text2" w:themeFillTint="33"/>
          </w:tcPr>
          <w:p w:rsidR="00E03B82" w:rsidRPr="00B25DC0" w:rsidRDefault="00FA0DEE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0</w:t>
            </w:r>
          </w:p>
        </w:tc>
      </w:tr>
      <w:tr w:rsidR="009513EB" w:rsidRPr="00D07498">
        <w:trPr>
          <w:trHeight w:val="317"/>
        </w:trPr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D07498" w:rsidRDefault="005C1F04" w:rsidP="009513EB">
            <w:r>
              <w:rPr>
                <w:b/>
                <w:bCs/>
                <w:lang w:val="fr-BE"/>
              </w:rPr>
              <w:t>N</w:t>
            </w: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9513EB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/10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EF66DA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  <w:r w:rsidR="006355FC">
              <w:rPr>
                <w:sz w:val="16"/>
                <w:szCs w:val="16"/>
              </w:rPr>
              <w:t>/9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B754E3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/50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D3793C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  <w:r w:rsidR="008F4081">
              <w:rPr>
                <w:sz w:val="16"/>
                <w:szCs w:val="16"/>
              </w:rPr>
              <w:t>/5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B754E3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/49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D3793C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  <w:r w:rsidR="009812C2">
              <w:rPr>
                <w:sz w:val="16"/>
                <w:szCs w:val="16"/>
              </w:rPr>
              <w:t>/4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B754E3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50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D3793C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="005C1F04">
              <w:rPr>
                <w:sz w:val="16"/>
                <w:szCs w:val="16"/>
              </w:rPr>
              <w:t>/4</w:t>
            </w:r>
            <w:r w:rsidR="009812C2">
              <w:rPr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B754E3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50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D3793C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="009812C2">
              <w:rPr>
                <w:sz w:val="16"/>
                <w:szCs w:val="16"/>
              </w:rPr>
              <w:t>/5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B754E3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49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4" w:space="0" w:color="auto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B25DC0" w:rsidRDefault="00D3793C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9812C2">
              <w:rPr>
                <w:sz w:val="16"/>
                <w:szCs w:val="16"/>
              </w:rPr>
              <w:t>/49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dotted" w:sz="12" w:space="0" w:color="auto"/>
            </w:tcBorders>
            <w:shd w:val="clear" w:color="auto" w:fill="C6D9F1" w:themeFill="text2" w:themeFillTint="33"/>
          </w:tcPr>
          <w:p w:rsidR="00E03B82" w:rsidRPr="00B25DC0" w:rsidRDefault="00B754E3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50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C6D9F1" w:themeFill="text2" w:themeFillTint="33"/>
          </w:tcPr>
          <w:p w:rsidR="00E03B82" w:rsidRPr="00B25DC0" w:rsidRDefault="009812C2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7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dotted" w:sz="12" w:space="0" w:color="auto"/>
            </w:tcBorders>
            <w:shd w:val="clear" w:color="auto" w:fill="DBEEF4"/>
          </w:tcPr>
          <w:p w:rsidR="00E03B82" w:rsidRPr="00B25DC0" w:rsidRDefault="00B754E3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3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DBEEF4"/>
          </w:tcPr>
          <w:p w:rsidR="00E03B82" w:rsidRPr="00B25DC0" w:rsidRDefault="009812C2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2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dotted" w:sz="12" w:space="0" w:color="auto"/>
            </w:tcBorders>
            <w:shd w:val="clear" w:color="auto" w:fill="C6D9F1" w:themeFill="text2" w:themeFillTint="33"/>
          </w:tcPr>
          <w:p w:rsidR="00E03B82" w:rsidRPr="00B25DC0" w:rsidRDefault="00B754E3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2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C6D9F1" w:themeFill="text2" w:themeFillTint="33"/>
          </w:tcPr>
          <w:p w:rsidR="00E03B82" w:rsidRPr="00B25DC0" w:rsidRDefault="009812C2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8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dotted" w:sz="12" w:space="0" w:color="auto"/>
            </w:tcBorders>
            <w:shd w:val="clear" w:color="auto" w:fill="DBEEF4"/>
          </w:tcPr>
          <w:p w:rsidR="00E03B82" w:rsidRPr="00B25DC0" w:rsidRDefault="00B754E3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7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DBEEF4"/>
          </w:tcPr>
          <w:p w:rsidR="00E03B82" w:rsidRPr="00B25DC0" w:rsidRDefault="009812C2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7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dotted" w:sz="12" w:space="0" w:color="auto"/>
            </w:tcBorders>
            <w:shd w:val="clear" w:color="auto" w:fill="C6D9F1" w:themeFill="text2" w:themeFillTint="33"/>
          </w:tcPr>
          <w:p w:rsidR="00E03B82" w:rsidRPr="00B25DC0" w:rsidRDefault="00B754E3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9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12" w:space="0" w:color="auto"/>
              <w:bottom w:val="single" w:sz="8" w:space="0" w:color="000000"/>
              <w:right w:val="single" w:sz="4" w:space="0" w:color="auto"/>
            </w:tcBorders>
            <w:shd w:val="clear" w:color="auto" w:fill="C6D9F1" w:themeFill="text2" w:themeFillTint="33"/>
          </w:tcPr>
          <w:p w:rsidR="00E03B82" w:rsidRPr="00B25DC0" w:rsidRDefault="009812C2" w:rsidP="009513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0</w:t>
            </w:r>
          </w:p>
        </w:tc>
      </w:tr>
      <w:tr w:rsidR="00E03B82" w:rsidRPr="00D07498">
        <w:trPr>
          <w:trHeight w:val="409"/>
        </w:trPr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D07498" w:rsidRDefault="00E03B82" w:rsidP="009513EB"/>
        </w:tc>
        <w:tc>
          <w:tcPr>
            <w:tcW w:w="17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D07498" w:rsidRDefault="00E03B82" w:rsidP="009513EB">
            <w:pPr>
              <w:jc w:val="center"/>
            </w:pPr>
            <w:r>
              <w:rPr>
                <w:b/>
                <w:bCs/>
                <w:lang w:val="fr-BE"/>
              </w:rPr>
              <w:t>0mg/l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EB4DA4" w:rsidRDefault="00E03B82" w:rsidP="009513EB">
            <w:pPr>
              <w:jc w:val="center"/>
              <w:rPr>
                <w:b/>
              </w:rPr>
            </w:pPr>
            <w:r>
              <w:rPr>
                <w:b/>
              </w:rPr>
              <w:t>4mg/l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EB4DA4" w:rsidRDefault="00E03B82" w:rsidP="009513EB">
            <w:pPr>
              <w:jc w:val="center"/>
              <w:rPr>
                <w:b/>
              </w:rPr>
            </w:pPr>
            <w:r>
              <w:rPr>
                <w:b/>
              </w:rPr>
              <w:t>4,5</w:t>
            </w:r>
            <w:r w:rsidRPr="00EB4DA4">
              <w:rPr>
                <w:b/>
              </w:rPr>
              <w:t>m</w:t>
            </w:r>
            <w:r>
              <w:rPr>
                <w:b/>
              </w:rPr>
              <w:t>g/l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EB4DA4" w:rsidRDefault="00E03B82" w:rsidP="009513EB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  <w:r w:rsidRPr="00EB4DA4">
              <w:rPr>
                <w:b/>
              </w:rPr>
              <w:t>m</w:t>
            </w:r>
            <w:r>
              <w:rPr>
                <w:b/>
              </w:rPr>
              <w:t>g/l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EB4DA4" w:rsidRDefault="00E03B82" w:rsidP="009513EB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  <w:r w:rsidRPr="00EB4DA4">
              <w:rPr>
                <w:b/>
              </w:rPr>
              <w:t>m</w:t>
            </w:r>
            <w:r>
              <w:rPr>
                <w:b/>
              </w:rPr>
              <w:t>g/l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3B82" w:rsidRPr="00EB4DA4" w:rsidRDefault="00E03B82" w:rsidP="009513EB">
            <w:pPr>
              <w:jc w:val="center"/>
              <w:rPr>
                <w:b/>
              </w:rPr>
            </w:pPr>
            <w:r>
              <w:rPr>
                <w:b/>
              </w:rPr>
              <w:t>7mg/l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3B82" w:rsidRPr="00EB4DA4" w:rsidRDefault="00E03B82" w:rsidP="009513EB">
            <w:pPr>
              <w:jc w:val="center"/>
              <w:rPr>
                <w:b/>
              </w:rPr>
            </w:pPr>
            <w:r>
              <w:rPr>
                <w:b/>
              </w:rPr>
              <w:t>30mg/l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3B82" w:rsidRPr="00EB4DA4" w:rsidRDefault="00E03B82" w:rsidP="009513EB">
            <w:pPr>
              <w:jc w:val="center"/>
              <w:rPr>
                <w:b/>
              </w:rPr>
            </w:pPr>
            <w:r>
              <w:rPr>
                <w:b/>
              </w:rPr>
              <w:t>40mg/l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3B82" w:rsidRDefault="00E03B82" w:rsidP="009513EB">
            <w:pPr>
              <w:jc w:val="center"/>
              <w:rPr>
                <w:b/>
              </w:rPr>
            </w:pPr>
            <w:r>
              <w:rPr>
                <w:b/>
              </w:rPr>
              <w:t>50mg/l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3B82" w:rsidRDefault="00E03B82" w:rsidP="009513EB">
            <w:pPr>
              <w:jc w:val="center"/>
              <w:rPr>
                <w:b/>
              </w:rPr>
            </w:pPr>
            <w:r>
              <w:rPr>
                <w:b/>
              </w:rPr>
              <w:t>60mg/l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3B82" w:rsidRDefault="00E03B82" w:rsidP="009513EB">
            <w:pPr>
              <w:jc w:val="center"/>
              <w:rPr>
                <w:b/>
              </w:rPr>
            </w:pPr>
            <w:r>
              <w:rPr>
                <w:b/>
              </w:rPr>
              <w:t>70mg/l</w:t>
            </w:r>
          </w:p>
        </w:tc>
      </w:tr>
    </w:tbl>
    <w:p w:rsidR="00B35003" w:rsidRDefault="00B35003"/>
    <w:p w:rsidR="00D07498" w:rsidRDefault="00D07498"/>
    <w:p w:rsidR="00D07498" w:rsidRDefault="00D07498"/>
    <w:sectPr w:rsidR="00D07498" w:rsidSect="00B25DC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oNotTrackMove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D07498"/>
    <w:rsid w:val="0005188F"/>
    <w:rsid w:val="00090EBE"/>
    <w:rsid w:val="00096B9E"/>
    <w:rsid w:val="000E6AB0"/>
    <w:rsid w:val="000F583A"/>
    <w:rsid w:val="001734B0"/>
    <w:rsid w:val="001A5B8C"/>
    <w:rsid w:val="00212981"/>
    <w:rsid w:val="00245D46"/>
    <w:rsid w:val="00256212"/>
    <w:rsid w:val="002B7C77"/>
    <w:rsid w:val="002D5BB2"/>
    <w:rsid w:val="002E01CD"/>
    <w:rsid w:val="0033167D"/>
    <w:rsid w:val="00331C3A"/>
    <w:rsid w:val="003A5CF7"/>
    <w:rsid w:val="003B415E"/>
    <w:rsid w:val="003C3D8E"/>
    <w:rsid w:val="00437C9B"/>
    <w:rsid w:val="004F45D4"/>
    <w:rsid w:val="00514B39"/>
    <w:rsid w:val="005C1F04"/>
    <w:rsid w:val="00607837"/>
    <w:rsid w:val="006355FC"/>
    <w:rsid w:val="006D551B"/>
    <w:rsid w:val="00704820"/>
    <w:rsid w:val="0075439A"/>
    <w:rsid w:val="007A6498"/>
    <w:rsid w:val="007C5AED"/>
    <w:rsid w:val="0080499A"/>
    <w:rsid w:val="00850363"/>
    <w:rsid w:val="00870063"/>
    <w:rsid w:val="00875C49"/>
    <w:rsid w:val="00892424"/>
    <w:rsid w:val="00897223"/>
    <w:rsid w:val="008A11F0"/>
    <w:rsid w:val="008A3EA7"/>
    <w:rsid w:val="008D2CE0"/>
    <w:rsid w:val="008F4081"/>
    <w:rsid w:val="00901751"/>
    <w:rsid w:val="00904D63"/>
    <w:rsid w:val="009255EF"/>
    <w:rsid w:val="00935B6C"/>
    <w:rsid w:val="009363CF"/>
    <w:rsid w:val="009513EB"/>
    <w:rsid w:val="009812C2"/>
    <w:rsid w:val="009A1B85"/>
    <w:rsid w:val="009B3F80"/>
    <w:rsid w:val="009D16A5"/>
    <w:rsid w:val="00A11E56"/>
    <w:rsid w:val="00A31239"/>
    <w:rsid w:val="00A659AF"/>
    <w:rsid w:val="00AA1CC1"/>
    <w:rsid w:val="00AB40FD"/>
    <w:rsid w:val="00AE140B"/>
    <w:rsid w:val="00B2103B"/>
    <w:rsid w:val="00B25DC0"/>
    <w:rsid w:val="00B35003"/>
    <w:rsid w:val="00B754E3"/>
    <w:rsid w:val="00B9262A"/>
    <w:rsid w:val="00BB4409"/>
    <w:rsid w:val="00BD4067"/>
    <w:rsid w:val="00BE3571"/>
    <w:rsid w:val="00BE4B65"/>
    <w:rsid w:val="00C306C7"/>
    <w:rsid w:val="00C571C1"/>
    <w:rsid w:val="00CC5F46"/>
    <w:rsid w:val="00D07498"/>
    <w:rsid w:val="00D30BF6"/>
    <w:rsid w:val="00D36B94"/>
    <w:rsid w:val="00D3793C"/>
    <w:rsid w:val="00D50AC2"/>
    <w:rsid w:val="00D62F09"/>
    <w:rsid w:val="00DA6028"/>
    <w:rsid w:val="00DB4BDA"/>
    <w:rsid w:val="00E03B82"/>
    <w:rsid w:val="00E12D54"/>
    <w:rsid w:val="00E220A3"/>
    <w:rsid w:val="00E91339"/>
    <w:rsid w:val="00EB4DA4"/>
    <w:rsid w:val="00EF66DA"/>
    <w:rsid w:val="00F86477"/>
    <w:rsid w:val="00FA0DE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1C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0749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0749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478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9</TotalTime>
  <Pages>1</Pages>
  <Words>221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e</dc:creator>
  <cp:lastModifiedBy>Nathalie</cp:lastModifiedBy>
  <cp:revision>59</cp:revision>
  <dcterms:created xsi:type="dcterms:W3CDTF">2014-06-19T13:32:00Z</dcterms:created>
  <dcterms:modified xsi:type="dcterms:W3CDTF">2014-08-01T06:19:00Z</dcterms:modified>
</cp:coreProperties>
</file>